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AAB1" w14:textId="5EB2246A" w:rsidR="001431A8" w:rsidRDefault="001431A8" w:rsidP="001431A8">
      <w:r>
        <w:t xml:space="preserve">Table </w:t>
      </w:r>
      <w:r>
        <w:t>S6</w:t>
      </w:r>
      <w:r>
        <w:t xml:space="preserve"> Sensitivity analyses of cognitive scores using crude or </w:t>
      </w:r>
      <w:proofErr w:type="gramStart"/>
      <w:r>
        <w:t>most-adjusted</w:t>
      </w:r>
      <w:proofErr w:type="gramEnd"/>
      <w:r>
        <w:t xml:space="preserve"> dat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3420"/>
        <w:gridCol w:w="3418"/>
      </w:tblGrid>
      <w:tr w:rsidR="001431A8" w14:paraId="31238319" w14:textId="77777777" w:rsidTr="000E0EA9">
        <w:tc>
          <w:tcPr>
            <w:tcW w:w="1347" w:type="pct"/>
            <w:tcBorders>
              <w:top w:val="single" w:sz="4" w:space="0" w:color="auto"/>
            </w:tcBorders>
          </w:tcPr>
          <w:p w14:paraId="56752CC7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37w vs 40w</w:t>
            </w:r>
          </w:p>
        </w:tc>
        <w:tc>
          <w:tcPr>
            <w:tcW w:w="1827" w:type="pct"/>
            <w:tcBorders>
              <w:top w:val="single" w:sz="4" w:space="0" w:color="auto"/>
            </w:tcBorders>
          </w:tcPr>
          <w:p w14:paraId="6843BE62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Crude data</w:t>
            </w:r>
          </w:p>
        </w:tc>
        <w:tc>
          <w:tcPr>
            <w:tcW w:w="1826" w:type="pct"/>
            <w:tcBorders>
              <w:top w:val="single" w:sz="4" w:space="0" w:color="auto"/>
            </w:tcBorders>
          </w:tcPr>
          <w:p w14:paraId="09EBAB9E" w14:textId="77777777" w:rsidR="001431A8" w:rsidRPr="000D41D6" w:rsidRDefault="001431A8" w:rsidP="000E0EA9">
            <w:pPr>
              <w:rPr>
                <w:b/>
                <w:bCs/>
              </w:rPr>
            </w:pPr>
            <w:r>
              <w:rPr>
                <w:b/>
                <w:bCs/>
              </w:rPr>
              <w:t>Most-adjusted data</w:t>
            </w:r>
          </w:p>
        </w:tc>
      </w:tr>
      <w:tr w:rsidR="001431A8" w14:paraId="6091F44D" w14:textId="77777777" w:rsidTr="000E0EA9">
        <w:tc>
          <w:tcPr>
            <w:tcW w:w="1347" w:type="pct"/>
          </w:tcPr>
          <w:p w14:paraId="3A69207D" w14:textId="77777777" w:rsidR="001431A8" w:rsidRDefault="001431A8" w:rsidP="000E0EA9">
            <w:r>
              <w:t xml:space="preserve">        O. Rose (2013)</w:t>
            </w:r>
          </w:p>
        </w:tc>
        <w:tc>
          <w:tcPr>
            <w:tcW w:w="1827" w:type="pct"/>
          </w:tcPr>
          <w:p w14:paraId="6E101D0B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7B3733B1" w14:textId="77777777" w:rsidR="001431A8" w:rsidRDefault="001431A8" w:rsidP="000E0EA9">
            <w:r>
              <w:t>37w mean: 102.60; SD: 11.40</w:t>
            </w:r>
          </w:p>
          <w:p w14:paraId="0FC70185" w14:textId="77777777" w:rsidR="001431A8" w:rsidRDefault="001431A8" w:rsidP="000E0EA9">
            <w:r>
              <w:t>40w mean: 105.10; SD: 11.50</w:t>
            </w:r>
          </w:p>
        </w:tc>
      </w:tr>
      <w:tr w:rsidR="001431A8" w14:paraId="5BF337C4" w14:textId="77777777" w:rsidTr="000E0EA9">
        <w:tc>
          <w:tcPr>
            <w:tcW w:w="1347" w:type="pct"/>
          </w:tcPr>
          <w:p w14:paraId="5A561586" w14:textId="77777777" w:rsidR="001431A8" w:rsidRDefault="001431A8" w:rsidP="000E0EA9">
            <w:r>
              <w:t xml:space="preserve">        S. Yang (2010)</w:t>
            </w:r>
          </w:p>
        </w:tc>
        <w:tc>
          <w:tcPr>
            <w:tcW w:w="1827" w:type="pct"/>
          </w:tcPr>
          <w:p w14:paraId="33849092" w14:textId="77777777" w:rsidR="001431A8" w:rsidRDefault="001431A8" w:rsidP="000E0EA9">
            <w:r>
              <w:t>Mean difference: -2.60; 95% CI: (-3.70, -1.40)</w:t>
            </w:r>
          </w:p>
        </w:tc>
        <w:tc>
          <w:tcPr>
            <w:tcW w:w="1826" w:type="pct"/>
          </w:tcPr>
          <w:p w14:paraId="7FAAF12D" w14:textId="77777777" w:rsidR="001431A8" w:rsidRDefault="001431A8" w:rsidP="000E0EA9">
            <w:r>
              <w:t>Mean difference: -1.70; 95% CI: (-2.70, -0.70)</w:t>
            </w:r>
          </w:p>
        </w:tc>
      </w:tr>
      <w:tr w:rsidR="001431A8" w14:paraId="32E8EE9A" w14:textId="77777777" w:rsidTr="000E0EA9">
        <w:tc>
          <w:tcPr>
            <w:tcW w:w="1347" w:type="pct"/>
          </w:tcPr>
          <w:p w14:paraId="1CAF541D" w14:textId="77777777" w:rsidR="001431A8" w:rsidRDefault="001431A8" w:rsidP="000E0EA9">
            <w:r>
              <w:t xml:space="preserve">        E.V. </w:t>
            </w:r>
            <w:proofErr w:type="spellStart"/>
            <w:r>
              <w:t>Espel</w:t>
            </w:r>
            <w:proofErr w:type="spellEnd"/>
            <w:r>
              <w:t xml:space="preserve"> (2014)</w:t>
            </w:r>
          </w:p>
        </w:tc>
        <w:tc>
          <w:tcPr>
            <w:tcW w:w="1827" w:type="pct"/>
          </w:tcPr>
          <w:p w14:paraId="0D3AA452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1DBE91B7" w14:textId="77777777" w:rsidR="001431A8" w:rsidRDefault="001431A8" w:rsidP="000E0EA9">
            <w:r>
              <w:t>Mean difference: -1.</w:t>
            </w:r>
            <w:r>
              <w:t>99</w:t>
            </w:r>
            <w:r>
              <w:t>; 95% CI: (-</w:t>
            </w:r>
            <w:r>
              <w:t>3.51</w:t>
            </w:r>
            <w:r>
              <w:t>, -0.</w:t>
            </w:r>
            <w:r>
              <w:t>45</w:t>
            </w:r>
            <w:r>
              <w:t>)</w:t>
            </w:r>
          </w:p>
        </w:tc>
      </w:tr>
      <w:tr w:rsidR="001431A8" w14:paraId="0C13F266" w14:textId="77777777" w:rsidTr="000E0EA9">
        <w:tc>
          <w:tcPr>
            <w:tcW w:w="1347" w:type="pct"/>
          </w:tcPr>
          <w:p w14:paraId="2D164A9C" w14:textId="77777777" w:rsidR="001431A8" w:rsidRDefault="001431A8" w:rsidP="000E0EA9">
            <w:r>
              <w:t xml:space="preserve">        J. Hua (2019)</w:t>
            </w:r>
          </w:p>
        </w:tc>
        <w:tc>
          <w:tcPr>
            <w:tcW w:w="1827" w:type="pct"/>
          </w:tcPr>
          <w:p w14:paraId="4B391325" w14:textId="77777777" w:rsidR="001431A8" w:rsidRDefault="001431A8" w:rsidP="000E0EA9">
            <w:r>
              <w:t>Mean difference: -1.21; 95% CI: (-2.72, 0.29)</w:t>
            </w:r>
          </w:p>
        </w:tc>
        <w:tc>
          <w:tcPr>
            <w:tcW w:w="1826" w:type="pct"/>
          </w:tcPr>
          <w:p w14:paraId="67A04F6D" w14:textId="77777777" w:rsidR="001431A8" w:rsidRDefault="001431A8" w:rsidP="000E0EA9">
            <w:r>
              <w:t>Mean difference: -</w:t>
            </w:r>
            <w:r>
              <w:t>2.26</w:t>
            </w:r>
            <w:r>
              <w:t>; 95% CI: (-</w:t>
            </w:r>
            <w:r>
              <w:t>4.28</w:t>
            </w:r>
            <w:r>
              <w:t>, -0.</w:t>
            </w:r>
            <w:r>
              <w:t>24</w:t>
            </w:r>
            <w:r>
              <w:t>)</w:t>
            </w:r>
          </w:p>
        </w:tc>
      </w:tr>
      <w:tr w:rsidR="001431A8" w14:paraId="06842D7A" w14:textId="77777777" w:rsidTr="000E0EA9">
        <w:tc>
          <w:tcPr>
            <w:tcW w:w="1347" w:type="pct"/>
          </w:tcPr>
          <w:p w14:paraId="7446F8CF" w14:textId="77777777" w:rsidR="001431A8" w:rsidRDefault="001431A8" w:rsidP="000E0EA9">
            <w:r>
              <w:t xml:space="preserve">        J.L. Gleason (2021)</w:t>
            </w:r>
          </w:p>
        </w:tc>
        <w:tc>
          <w:tcPr>
            <w:tcW w:w="1827" w:type="pct"/>
          </w:tcPr>
          <w:p w14:paraId="61C42185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3C46E321" w14:textId="77777777" w:rsidR="001431A8" w:rsidRDefault="001431A8" w:rsidP="000E0EA9">
            <w:r>
              <w:t>Mean difference: -1.</w:t>
            </w:r>
            <w:r>
              <w:t>54</w:t>
            </w:r>
            <w:r>
              <w:t>; 95% CI: (-2.</w:t>
            </w:r>
            <w:r>
              <w:t>49</w:t>
            </w:r>
            <w:r>
              <w:t>, -0.</w:t>
            </w:r>
            <w:r>
              <w:t>59</w:t>
            </w:r>
            <w:r>
              <w:t>)</w:t>
            </w:r>
          </w:p>
        </w:tc>
      </w:tr>
      <w:tr w:rsidR="001431A8" w14:paraId="2D2106F0" w14:textId="77777777" w:rsidTr="000E0EA9">
        <w:tc>
          <w:tcPr>
            <w:tcW w:w="1347" w:type="pct"/>
          </w:tcPr>
          <w:p w14:paraId="17D1558C" w14:textId="77777777" w:rsidR="001431A8" w:rsidRDefault="001431A8" w:rsidP="000E0EA9">
            <w:r>
              <w:t xml:space="preserve">        J.L. Richards (2016)</w:t>
            </w:r>
          </w:p>
        </w:tc>
        <w:tc>
          <w:tcPr>
            <w:tcW w:w="1827" w:type="pct"/>
          </w:tcPr>
          <w:p w14:paraId="54CBA67D" w14:textId="77777777" w:rsidR="001431A8" w:rsidRDefault="001431A8" w:rsidP="000E0EA9">
            <w:r>
              <w:t>37w mean: 125.50; SD:11.70</w:t>
            </w:r>
          </w:p>
          <w:p w14:paraId="23BEDFF4" w14:textId="77777777" w:rsidR="001431A8" w:rsidRDefault="001431A8" w:rsidP="000E0EA9">
            <w:r>
              <w:t>40w mean: 128.20; SD:10.50</w:t>
            </w:r>
          </w:p>
        </w:tc>
        <w:tc>
          <w:tcPr>
            <w:tcW w:w="1826" w:type="pct"/>
          </w:tcPr>
          <w:p w14:paraId="6CA2659C" w14:textId="77777777" w:rsidR="001431A8" w:rsidRDefault="001431A8" w:rsidP="000E0EA9">
            <w:r>
              <w:t>Mean difference: -</w:t>
            </w:r>
            <w:r>
              <w:t>0.80</w:t>
            </w:r>
            <w:r>
              <w:t>; 95% CI: (-</w:t>
            </w:r>
            <w:r>
              <w:t>1.90</w:t>
            </w:r>
            <w:r>
              <w:t xml:space="preserve">, </w:t>
            </w:r>
            <w:r>
              <w:t>0.20</w:t>
            </w:r>
            <w:r>
              <w:t>)</w:t>
            </w:r>
          </w:p>
        </w:tc>
      </w:tr>
      <w:tr w:rsidR="001431A8" w14:paraId="2E1682E8" w14:textId="77777777" w:rsidTr="000E0EA9">
        <w:tc>
          <w:tcPr>
            <w:tcW w:w="1347" w:type="pct"/>
          </w:tcPr>
          <w:p w14:paraId="6713E300" w14:textId="77777777" w:rsidR="001431A8" w:rsidRDefault="001431A8" w:rsidP="000E0EA9">
            <w:r>
              <w:t xml:space="preserve">        Pooled standard mean difference</w:t>
            </w:r>
          </w:p>
        </w:tc>
        <w:tc>
          <w:tcPr>
            <w:tcW w:w="1827" w:type="pct"/>
          </w:tcPr>
          <w:p w14:paraId="00F87196" w14:textId="77777777" w:rsidR="001431A8" w:rsidRDefault="001431A8" w:rsidP="000E0EA9">
            <w:r>
              <w:t>-0.22 (-0.29, -0.16)</w:t>
            </w:r>
          </w:p>
        </w:tc>
        <w:tc>
          <w:tcPr>
            <w:tcW w:w="1826" w:type="pct"/>
          </w:tcPr>
          <w:p w14:paraId="562A4143" w14:textId="77777777" w:rsidR="001431A8" w:rsidRDefault="001431A8" w:rsidP="000E0EA9">
            <w:r>
              <w:t>-0.13 (-0.21, -0.05)</w:t>
            </w:r>
          </w:p>
        </w:tc>
      </w:tr>
      <w:tr w:rsidR="001431A8" w14:paraId="6C7C8FC3" w14:textId="77777777" w:rsidTr="000E0EA9">
        <w:tc>
          <w:tcPr>
            <w:tcW w:w="1347" w:type="pct"/>
          </w:tcPr>
          <w:p w14:paraId="30A8BBE0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  <w:tc>
          <w:tcPr>
            <w:tcW w:w="1827" w:type="pct"/>
          </w:tcPr>
          <w:p w14:paraId="543C3FB0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  <w:tc>
          <w:tcPr>
            <w:tcW w:w="1826" w:type="pct"/>
          </w:tcPr>
          <w:p w14:paraId="26642F70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</w:tr>
      <w:tr w:rsidR="001431A8" w14:paraId="4B72B039" w14:textId="77777777" w:rsidTr="000E0EA9">
        <w:tc>
          <w:tcPr>
            <w:tcW w:w="1347" w:type="pct"/>
          </w:tcPr>
          <w:p w14:paraId="01A40EE6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38w vs 40w</w:t>
            </w:r>
          </w:p>
        </w:tc>
        <w:tc>
          <w:tcPr>
            <w:tcW w:w="1827" w:type="pct"/>
          </w:tcPr>
          <w:p w14:paraId="0DDC4621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Crude data</w:t>
            </w:r>
          </w:p>
        </w:tc>
        <w:tc>
          <w:tcPr>
            <w:tcW w:w="1826" w:type="pct"/>
          </w:tcPr>
          <w:p w14:paraId="567B18C9" w14:textId="77777777" w:rsidR="001431A8" w:rsidRPr="000D41D6" w:rsidRDefault="001431A8" w:rsidP="000E0EA9">
            <w:pPr>
              <w:rPr>
                <w:b/>
                <w:bCs/>
              </w:rPr>
            </w:pPr>
            <w:r>
              <w:rPr>
                <w:b/>
                <w:bCs/>
              </w:rPr>
              <w:t>Most-adjusted data</w:t>
            </w:r>
          </w:p>
        </w:tc>
      </w:tr>
      <w:tr w:rsidR="001431A8" w14:paraId="1DDE73A9" w14:textId="77777777" w:rsidTr="000E0EA9">
        <w:tc>
          <w:tcPr>
            <w:tcW w:w="1347" w:type="pct"/>
          </w:tcPr>
          <w:p w14:paraId="09DF4ABC" w14:textId="77777777" w:rsidR="001431A8" w:rsidRDefault="001431A8" w:rsidP="000E0EA9">
            <w:r>
              <w:t xml:space="preserve">        O. Rose (2013)</w:t>
            </w:r>
          </w:p>
        </w:tc>
        <w:tc>
          <w:tcPr>
            <w:tcW w:w="1827" w:type="pct"/>
          </w:tcPr>
          <w:p w14:paraId="5642C179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5A051B1E" w14:textId="77777777" w:rsidR="001431A8" w:rsidRDefault="001431A8" w:rsidP="000E0EA9">
            <w:r>
              <w:t>3</w:t>
            </w:r>
            <w:r>
              <w:t>8</w:t>
            </w:r>
            <w:r>
              <w:t>w mean: 10</w:t>
            </w:r>
            <w:r>
              <w:t>3</w:t>
            </w:r>
            <w:r>
              <w:t>.</w:t>
            </w:r>
            <w:r>
              <w:t>4</w:t>
            </w:r>
            <w:r>
              <w:t>0; SD: 1</w:t>
            </w:r>
            <w:r>
              <w:t>2</w:t>
            </w:r>
            <w:r>
              <w:t>.</w:t>
            </w:r>
            <w:r>
              <w:t>3</w:t>
            </w:r>
            <w:r>
              <w:t>0</w:t>
            </w:r>
          </w:p>
          <w:p w14:paraId="10EE37C6" w14:textId="77777777" w:rsidR="001431A8" w:rsidRDefault="001431A8" w:rsidP="000E0EA9">
            <w:r>
              <w:t>40w mean: 105.10; SD: 11.50</w:t>
            </w:r>
          </w:p>
        </w:tc>
      </w:tr>
      <w:tr w:rsidR="001431A8" w14:paraId="73FD38B2" w14:textId="77777777" w:rsidTr="000E0EA9">
        <w:tc>
          <w:tcPr>
            <w:tcW w:w="1347" w:type="pct"/>
          </w:tcPr>
          <w:p w14:paraId="7A07CDDE" w14:textId="77777777" w:rsidR="001431A8" w:rsidRDefault="001431A8" w:rsidP="000E0EA9">
            <w:r>
              <w:t xml:space="preserve">        S. Yang (2010)</w:t>
            </w:r>
          </w:p>
        </w:tc>
        <w:tc>
          <w:tcPr>
            <w:tcW w:w="1827" w:type="pct"/>
          </w:tcPr>
          <w:p w14:paraId="1871B5B0" w14:textId="77777777" w:rsidR="001431A8" w:rsidRDefault="001431A8" w:rsidP="000E0EA9">
            <w:r>
              <w:t>Mean difference: -0.60; 95% CI: (-1.10, -0.01)</w:t>
            </w:r>
          </w:p>
        </w:tc>
        <w:tc>
          <w:tcPr>
            <w:tcW w:w="1826" w:type="pct"/>
          </w:tcPr>
          <w:p w14:paraId="5D53D41D" w14:textId="77777777" w:rsidR="001431A8" w:rsidRDefault="001431A8" w:rsidP="000E0EA9">
            <w:r>
              <w:t>Mean difference: -</w:t>
            </w:r>
            <w:r>
              <w:t>0.40</w:t>
            </w:r>
            <w:r>
              <w:t>; 95% CI: (-</w:t>
            </w:r>
            <w:r>
              <w:t>1.10</w:t>
            </w:r>
            <w:r>
              <w:t xml:space="preserve">, </w:t>
            </w:r>
            <w:r>
              <w:t>0.20</w:t>
            </w:r>
            <w:r>
              <w:t>)</w:t>
            </w:r>
          </w:p>
        </w:tc>
      </w:tr>
      <w:tr w:rsidR="001431A8" w14:paraId="6AAED166" w14:textId="77777777" w:rsidTr="000E0EA9">
        <w:tc>
          <w:tcPr>
            <w:tcW w:w="1347" w:type="pct"/>
          </w:tcPr>
          <w:p w14:paraId="5474EE89" w14:textId="77777777" w:rsidR="001431A8" w:rsidRDefault="001431A8" w:rsidP="000E0EA9">
            <w:r>
              <w:t xml:space="preserve">        E.V. </w:t>
            </w:r>
            <w:proofErr w:type="spellStart"/>
            <w:r>
              <w:t>Espel</w:t>
            </w:r>
            <w:proofErr w:type="spellEnd"/>
            <w:r>
              <w:t xml:space="preserve"> (2014)</w:t>
            </w:r>
          </w:p>
        </w:tc>
        <w:tc>
          <w:tcPr>
            <w:tcW w:w="1827" w:type="pct"/>
          </w:tcPr>
          <w:p w14:paraId="24EFF0F0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23FAE1A2" w14:textId="77777777" w:rsidR="001431A8" w:rsidRDefault="001431A8" w:rsidP="000E0EA9">
            <w:r>
              <w:t>Mean difference: -1.99; 95% CI: (-3.51, -0.45)</w:t>
            </w:r>
          </w:p>
        </w:tc>
      </w:tr>
      <w:tr w:rsidR="001431A8" w14:paraId="7BDF8AAF" w14:textId="77777777" w:rsidTr="000E0EA9">
        <w:tc>
          <w:tcPr>
            <w:tcW w:w="1347" w:type="pct"/>
          </w:tcPr>
          <w:p w14:paraId="4FA4362E" w14:textId="77777777" w:rsidR="001431A8" w:rsidRDefault="001431A8" w:rsidP="000E0EA9">
            <w:r>
              <w:t xml:space="preserve">        J. Hua (2019)</w:t>
            </w:r>
          </w:p>
        </w:tc>
        <w:tc>
          <w:tcPr>
            <w:tcW w:w="1827" w:type="pct"/>
          </w:tcPr>
          <w:p w14:paraId="69BF73C7" w14:textId="77777777" w:rsidR="001431A8" w:rsidRDefault="001431A8" w:rsidP="000E0EA9">
            <w:r>
              <w:t>Mean difference: 0.97; 95% CI: (0.06, 1.99)</w:t>
            </w:r>
          </w:p>
        </w:tc>
        <w:tc>
          <w:tcPr>
            <w:tcW w:w="1826" w:type="pct"/>
          </w:tcPr>
          <w:p w14:paraId="70C976CD" w14:textId="77777777" w:rsidR="001431A8" w:rsidRDefault="001431A8" w:rsidP="000E0EA9">
            <w:r>
              <w:t xml:space="preserve">Mean difference: </w:t>
            </w:r>
            <w:r>
              <w:t>0.12</w:t>
            </w:r>
            <w:r>
              <w:t>; 95% CI: (-</w:t>
            </w:r>
            <w:r>
              <w:t>1.18</w:t>
            </w:r>
            <w:r>
              <w:t xml:space="preserve">, </w:t>
            </w:r>
            <w:r>
              <w:t>1.42</w:t>
            </w:r>
            <w:r>
              <w:t>)</w:t>
            </w:r>
          </w:p>
        </w:tc>
      </w:tr>
      <w:tr w:rsidR="001431A8" w14:paraId="68AA0BFD" w14:textId="77777777" w:rsidTr="000E0EA9">
        <w:tc>
          <w:tcPr>
            <w:tcW w:w="1347" w:type="pct"/>
          </w:tcPr>
          <w:p w14:paraId="49D85149" w14:textId="77777777" w:rsidR="001431A8" w:rsidRDefault="001431A8" w:rsidP="000E0EA9">
            <w:r>
              <w:t xml:space="preserve">        J.L. Gleason (2021)</w:t>
            </w:r>
          </w:p>
        </w:tc>
        <w:tc>
          <w:tcPr>
            <w:tcW w:w="1827" w:type="pct"/>
          </w:tcPr>
          <w:p w14:paraId="0AB34526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1A707E4D" w14:textId="77777777" w:rsidR="001431A8" w:rsidRDefault="001431A8" w:rsidP="000E0EA9">
            <w:r>
              <w:t>Mean difference: -</w:t>
            </w:r>
            <w:r>
              <w:t>0.83</w:t>
            </w:r>
            <w:r>
              <w:t>; 95% CI: (-</w:t>
            </w:r>
            <w:r>
              <w:t>1.54</w:t>
            </w:r>
            <w:r>
              <w:t>, -0.</w:t>
            </w:r>
            <w:r>
              <w:t>13</w:t>
            </w:r>
            <w:r>
              <w:t>)</w:t>
            </w:r>
          </w:p>
        </w:tc>
      </w:tr>
      <w:tr w:rsidR="001431A8" w14:paraId="6603258B" w14:textId="77777777" w:rsidTr="000E0EA9">
        <w:tc>
          <w:tcPr>
            <w:tcW w:w="1347" w:type="pct"/>
          </w:tcPr>
          <w:p w14:paraId="5E9AD5B4" w14:textId="77777777" w:rsidR="001431A8" w:rsidRDefault="001431A8" w:rsidP="000E0EA9">
            <w:r>
              <w:t xml:space="preserve">        J.L. Richards (2016)</w:t>
            </w:r>
          </w:p>
        </w:tc>
        <w:tc>
          <w:tcPr>
            <w:tcW w:w="1827" w:type="pct"/>
          </w:tcPr>
          <w:p w14:paraId="750550B3" w14:textId="77777777" w:rsidR="001431A8" w:rsidRDefault="001431A8" w:rsidP="000E0EA9">
            <w:r>
              <w:t>38w mean: 126.60; SD: 10.40</w:t>
            </w:r>
          </w:p>
          <w:p w14:paraId="67F5DBF6" w14:textId="77777777" w:rsidR="001431A8" w:rsidRDefault="001431A8" w:rsidP="000E0EA9">
            <w:r>
              <w:t>40w mean: 128.20; SD: 10.50</w:t>
            </w:r>
          </w:p>
        </w:tc>
        <w:tc>
          <w:tcPr>
            <w:tcW w:w="1826" w:type="pct"/>
          </w:tcPr>
          <w:p w14:paraId="5E044CCC" w14:textId="77777777" w:rsidR="001431A8" w:rsidRDefault="001431A8" w:rsidP="000E0EA9">
            <w:r>
              <w:t>Mean difference: -0.</w:t>
            </w:r>
            <w:r>
              <w:t>1</w:t>
            </w:r>
            <w:r>
              <w:t>0; 95% CI: (-</w:t>
            </w:r>
            <w:r>
              <w:t>0.80</w:t>
            </w:r>
            <w:r>
              <w:t>, 0.</w:t>
            </w:r>
            <w:r>
              <w:t>7</w:t>
            </w:r>
            <w:r>
              <w:t>0)</w:t>
            </w:r>
          </w:p>
        </w:tc>
      </w:tr>
      <w:tr w:rsidR="001431A8" w14:paraId="1B0CDFEA" w14:textId="77777777" w:rsidTr="000E0EA9">
        <w:tc>
          <w:tcPr>
            <w:tcW w:w="1347" w:type="pct"/>
          </w:tcPr>
          <w:p w14:paraId="21C433DE" w14:textId="77777777" w:rsidR="001431A8" w:rsidRDefault="001431A8" w:rsidP="000E0EA9">
            <w:r>
              <w:t xml:space="preserve">        Pooled standard mean difference</w:t>
            </w:r>
          </w:p>
        </w:tc>
        <w:tc>
          <w:tcPr>
            <w:tcW w:w="1827" w:type="pct"/>
          </w:tcPr>
          <w:p w14:paraId="7F06947A" w14:textId="77777777" w:rsidR="001431A8" w:rsidRDefault="001431A8" w:rsidP="000E0EA9">
            <w:r>
              <w:t>-0.03 (-0.16, 0.09)</w:t>
            </w:r>
          </w:p>
        </w:tc>
        <w:tc>
          <w:tcPr>
            <w:tcW w:w="1826" w:type="pct"/>
          </w:tcPr>
          <w:p w14:paraId="3A7AFB71" w14:textId="77777777" w:rsidR="001431A8" w:rsidRDefault="001431A8" w:rsidP="000E0EA9">
            <w:r>
              <w:t>-0.04 (-0.08, 0.002)</w:t>
            </w:r>
          </w:p>
        </w:tc>
      </w:tr>
      <w:tr w:rsidR="001431A8" w14:paraId="731A35C2" w14:textId="77777777" w:rsidTr="000E0EA9">
        <w:tc>
          <w:tcPr>
            <w:tcW w:w="1347" w:type="pct"/>
          </w:tcPr>
          <w:p w14:paraId="57F6E0E2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  <w:tc>
          <w:tcPr>
            <w:tcW w:w="1827" w:type="pct"/>
          </w:tcPr>
          <w:p w14:paraId="351E25E1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  <w:tc>
          <w:tcPr>
            <w:tcW w:w="1826" w:type="pct"/>
          </w:tcPr>
          <w:p w14:paraId="609FF22B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</w:tr>
      <w:tr w:rsidR="001431A8" w14:paraId="150C9F72" w14:textId="77777777" w:rsidTr="000E0EA9">
        <w:tc>
          <w:tcPr>
            <w:tcW w:w="1347" w:type="pct"/>
          </w:tcPr>
          <w:p w14:paraId="4F8D4105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Early-term vs Full-term</w:t>
            </w:r>
          </w:p>
        </w:tc>
        <w:tc>
          <w:tcPr>
            <w:tcW w:w="1827" w:type="pct"/>
          </w:tcPr>
          <w:p w14:paraId="79044C3B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Crude data</w:t>
            </w:r>
          </w:p>
        </w:tc>
        <w:tc>
          <w:tcPr>
            <w:tcW w:w="1826" w:type="pct"/>
          </w:tcPr>
          <w:p w14:paraId="34ED7775" w14:textId="77777777" w:rsidR="001431A8" w:rsidRPr="000D41D6" w:rsidRDefault="001431A8" w:rsidP="000E0EA9">
            <w:pPr>
              <w:rPr>
                <w:b/>
                <w:bCs/>
              </w:rPr>
            </w:pPr>
            <w:r>
              <w:rPr>
                <w:b/>
                <w:bCs/>
              </w:rPr>
              <w:t>Most-adjusted data</w:t>
            </w:r>
          </w:p>
        </w:tc>
      </w:tr>
      <w:tr w:rsidR="001431A8" w14:paraId="160AF7FA" w14:textId="77777777" w:rsidTr="000E0EA9">
        <w:tc>
          <w:tcPr>
            <w:tcW w:w="1347" w:type="pct"/>
          </w:tcPr>
          <w:p w14:paraId="204D8706" w14:textId="77777777" w:rsidR="001431A8" w:rsidRDefault="001431A8" w:rsidP="000E0EA9">
            <w:r>
              <w:t xml:space="preserve">       I.M. </w:t>
            </w:r>
            <w:proofErr w:type="spellStart"/>
            <w:r>
              <w:t>Zambrana</w:t>
            </w:r>
            <w:proofErr w:type="spellEnd"/>
            <w:r>
              <w:t xml:space="preserve"> (2015)</w:t>
            </w:r>
          </w:p>
        </w:tc>
        <w:tc>
          <w:tcPr>
            <w:tcW w:w="1827" w:type="pct"/>
          </w:tcPr>
          <w:p w14:paraId="5941A3E8" w14:textId="77777777" w:rsidR="001431A8" w:rsidRDefault="001431A8" w:rsidP="000E0EA9">
            <w:r>
              <w:t xml:space="preserve">Language comprehension </w:t>
            </w:r>
          </w:p>
          <w:p w14:paraId="4639D3FF" w14:textId="77777777" w:rsidR="001431A8" w:rsidRDefault="001431A8" w:rsidP="000E0EA9">
            <w:r>
              <w:t>mean difference: -0.23; 95% CI: (-0.32, -0.15)</w:t>
            </w:r>
          </w:p>
          <w:p w14:paraId="3386B9E0" w14:textId="77777777" w:rsidR="001431A8" w:rsidRDefault="001431A8" w:rsidP="000E0EA9">
            <w:r>
              <w:t>Language production</w:t>
            </w:r>
          </w:p>
          <w:p w14:paraId="529590DA" w14:textId="77777777" w:rsidR="001431A8" w:rsidRDefault="001431A8" w:rsidP="000E0EA9">
            <w:r>
              <w:t xml:space="preserve">mean difference: -0.19; 95% CI: (-0.26, -0.12) </w:t>
            </w:r>
          </w:p>
        </w:tc>
        <w:tc>
          <w:tcPr>
            <w:tcW w:w="1826" w:type="pct"/>
          </w:tcPr>
          <w:p w14:paraId="4EE2EA2A" w14:textId="77777777" w:rsidR="001431A8" w:rsidRDefault="001431A8" w:rsidP="000E0EA9">
            <w:r>
              <w:t xml:space="preserve">Language comprehension </w:t>
            </w:r>
          </w:p>
          <w:p w14:paraId="723E2778" w14:textId="77777777" w:rsidR="001431A8" w:rsidRDefault="001431A8" w:rsidP="000E0EA9">
            <w:r>
              <w:t>mean difference: -0.</w:t>
            </w:r>
            <w:r>
              <w:t>16</w:t>
            </w:r>
            <w:r>
              <w:t>; 95% CI: (-0.</w:t>
            </w:r>
            <w:r>
              <w:t>26</w:t>
            </w:r>
            <w:r>
              <w:t>, -0.</w:t>
            </w:r>
            <w:r>
              <w:t>07</w:t>
            </w:r>
            <w:r>
              <w:t>)</w:t>
            </w:r>
          </w:p>
          <w:p w14:paraId="557D1B1B" w14:textId="77777777" w:rsidR="001431A8" w:rsidRDefault="001431A8" w:rsidP="000E0EA9">
            <w:r>
              <w:t>Language production</w:t>
            </w:r>
          </w:p>
          <w:p w14:paraId="3B85C608" w14:textId="77777777" w:rsidR="001431A8" w:rsidRDefault="001431A8" w:rsidP="000E0EA9">
            <w:r>
              <w:t>mean difference: -0.1</w:t>
            </w:r>
            <w:r>
              <w:t>4</w:t>
            </w:r>
            <w:r>
              <w:t>; 95% CI: (-0.2</w:t>
            </w:r>
            <w:r>
              <w:t>2</w:t>
            </w:r>
            <w:r>
              <w:t>, -0.</w:t>
            </w:r>
            <w:r>
              <w:t>06</w:t>
            </w:r>
            <w:r>
              <w:t xml:space="preserve">) </w:t>
            </w:r>
          </w:p>
        </w:tc>
      </w:tr>
      <w:tr w:rsidR="001431A8" w14:paraId="344EBCFB" w14:textId="77777777" w:rsidTr="000E0EA9">
        <w:tc>
          <w:tcPr>
            <w:tcW w:w="1347" w:type="pct"/>
          </w:tcPr>
          <w:p w14:paraId="3DD7E7D8" w14:textId="77777777" w:rsidR="001431A8" w:rsidRDefault="001431A8" w:rsidP="000E0EA9">
            <w:r>
              <w:t xml:space="preserve">       J.L. Beauregard (2018a)</w:t>
            </w:r>
          </w:p>
        </w:tc>
        <w:tc>
          <w:tcPr>
            <w:tcW w:w="1827" w:type="pct"/>
          </w:tcPr>
          <w:p w14:paraId="1EE621E3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7DAEC1D3" w14:textId="77777777" w:rsidR="001431A8" w:rsidRDefault="001431A8" w:rsidP="000E0EA9">
            <w:r>
              <w:t>Mean difference: -0.</w:t>
            </w:r>
            <w:r>
              <w:t>2</w:t>
            </w:r>
            <w:r>
              <w:t>0; 95% CI: (-</w:t>
            </w:r>
            <w:r>
              <w:t>0.80</w:t>
            </w:r>
            <w:r>
              <w:t>, 0.</w:t>
            </w:r>
            <w:r>
              <w:t>4</w:t>
            </w:r>
            <w:r>
              <w:t>0)</w:t>
            </w:r>
          </w:p>
        </w:tc>
      </w:tr>
      <w:tr w:rsidR="001431A8" w14:paraId="5D160881" w14:textId="77777777" w:rsidTr="000E0EA9">
        <w:tc>
          <w:tcPr>
            <w:tcW w:w="1347" w:type="pct"/>
          </w:tcPr>
          <w:p w14:paraId="4BB4B071" w14:textId="77777777" w:rsidR="001431A8" w:rsidRDefault="001431A8" w:rsidP="000E0EA9">
            <w:r>
              <w:lastRenderedPageBreak/>
              <w:t xml:space="preserve">       J.L. Beauregard (2018b)</w:t>
            </w:r>
          </w:p>
        </w:tc>
        <w:tc>
          <w:tcPr>
            <w:tcW w:w="1827" w:type="pct"/>
          </w:tcPr>
          <w:p w14:paraId="6DE1AEEC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060085B4" w14:textId="77777777" w:rsidR="001431A8" w:rsidRDefault="001431A8" w:rsidP="000E0EA9">
            <w:r>
              <w:t>Mean difference: -0.</w:t>
            </w:r>
            <w:r>
              <w:t>07</w:t>
            </w:r>
            <w:r>
              <w:t>; 95% CI: (-</w:t>
            </w:r>
            <w:r>
              <w:t>0.12</w:t>
            </w:r>
            <w:r>
              <w:t xml:space="preserve">, </w:t>
            </w:r>
            <w:r>
              <w:t>-</w:t>
            </w:r>
            <w:r>
              <w:t>0.</w:t>
            </w:r>
            <w:r>
              <w:t>02</w:t>
            </w:r>
            <w:r>
              <w:t>)</w:t>
            </w:r>
          </w:p>
        </w:tc>
      </w:tr>
      <w:tr w:rsidR="001431A8" w14:paraId="20645957" w14:textId="77777777" w:rsidTr="000E0EA9">
        <w:tc>
          <w:tcPr>
            <w:tcW w:w="1347" w:type="pct"/>
          </w:tcPr>
          <w:p w14:paraId="31512CF5" w14:textId="77777777" w:rsidR="001431A8" w:rsidRDefault="001431A8" w:rsidP="000E0EA9">
            <w:r>
              <w:t xml:space="preserve">       J.L. Richards (2016)</w:t>
            </w:r>
          </w:p>
        </w:tc>
        <w:tc>
          <w:tcPr>
            <w:tcW w:w="1827" w:type="pct"/>
          </w:tcPr>
          <w:p w14:paraId="123682A8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503F1DBA" w14:textId="77777777" w:rsidR="001431A8" w:rsidRDefault="001431A8" w:rsidP="000E0EA9">
            <w:r>
              <w:t>Mean difference: -0.</w:t>
            </w:r>
            <w:r>
              <w:t>2</w:t>
            </w:r>
            <w:r>
              <w:t>; 95% CI: (-0.</w:t>
            </w:r>
            <w:r>
              <w:t>80</w:t>
            </w:r>
            <w:r>
              <w:t xml:space="preserve">, </w:t>
            </w:r>
            <w:r>
              <w:t>0.4</w:t>
            </w:r>
            <w:r>
              <w:t>)</w:t>
            </w:r>
          </w:p>
        </w:tc>
      </w:tr>
      <w:tr w:rsidR="001431A8" w14:paraId="16ED83C4" w14:textId="77777777" w:rsidTr="000E0EA9">
        <w:tc>
          <w:tcPr>
            <w:tcW w:w="1347" w:type="pct"/>
          </w:tcPr>
          <w:p w14:paraId="44C4203E" w14:textId="77777777" w:rsidR="001431A8" w:rsidRDefault="001431A8" w:rsidP="000E0EA9">
            <w:r>
              <w:t xml:space="preserve">       E. </w:t>
            </w:r>
            <w:proofErr w:type="spellStart"/>
            <w:r>
              <w:t>Yangin</w:t>
            </w:r>
            <w:proofErr w:type="spellEnd"/>
            <w:r>
              <w:t xml:space="preserve"> Ergon (2023)</w:t>
            </w:r>
          </w:p>
        </w:tc>
        <w:tc>
          <w:tcPr>
            <w:tcW w:w="1827" w:type="pct"/>
          </w:tcPr>
          <w:p w14:paraId="3315C8DC" w14:textId="77777777" w:rsidR="001431A8" w:rsidRDefault="001431A8" w:rsidP="000E0EA9">
            <w:r>
              <w:t>Early-term mean: 85.35; SD: 10.99</w:t>
            </w:r>
          </w:p>
          <w:p w14:paraId="65C76DB2" w14:textId="77777777" w:rsidR="001431A8" w:rsidRDefault="001431A8" w:rsidP="000E0EA9">
            <w:r>
              <w:t>Full-term mean: 89.97; SD: 14.14</w:t>
            </w:r>
          </w:p>
        </w:tc>
        <w:tc>
          <w:tcPr>
            <w:tcW w:w="1826" w:type="pct"/>
          </w:tcPr>
          <w:p w14:paraId="2EC83456" w14:textId="77777777" w:rsidR="001431A8" w:rsidRDefault="001431A8" w:rsidP="000E0EA9">
            <w:r>
              <w:t>Early-term mean: 85.35; SD: 10.99</w:t>
            </w:r>
          </w:p>
          <w:p w14:paraId="518C8595" w14:textId="77777777" w:rsidR="001431A8" w:rsidRDefault="001431A8" w:rsidP="000E0EA9">
            <w:r>
              <w:t>Full-term mean: 89.97; SD: 14.14 (only have crude data)</w:t>
            </w:r>
          </w:p>
        </w:tc>
      </w:tr>
      <w:tr w:rsidR="001431A8" w14:paraId="5E995AAF" w14:textId="77777777" w:rsidTr="000E0EA9">
        <w:tc>
          <w:tcPr>
            <w:tcW w:w="1347" w:type="pct"/>
          </w:tcPr>
          <w:p w14:paraId="30E4B97D" w14:textId="77777777" w:rsidR="001431A8" w:rsidRDefault="001431A8" w:rsidP="000E0EA9">
            <w:r>
              <w:t xml:space="preserve">       P. Shah (2016b)</w:t>
            </w:r>
          </w:p>
        </w:tc>
        <w:tc>
          <w:tcPr>
            <w:tcW w:w="1827" w:type="pct"/>
          </w:tcPr>
          <w:p w14:paraId="51ACCE98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6D7E836B" w14:textId="77777777" w:rsidR="001431A8" w:rsidRDefault="001431A8" w:rsidP="000E0EA9">
            <w:r>
              <w:t>Early-term mean: 93.40; SD: 0.86</w:t>
            </w:r>
          </w:p>
          <w:p w14:paraId="298496C9" w14:textId="77777777" w:rsidR="001431A8" w:rsidRDefault="001431A8" w:rsidP="000E0EA9">
            <w:r>
              <w:t xml:space="preserve">Full-term mean: 93.70; SD: 0.80 </w:t>
            </w:r>
          </w:p>
        </w:tc>
      </w:tr>
      <w:tr w:rsidR="001431A8" w14:paraId="47B48991" w14:textId="77777777" w:rsidTr="000E0EA9">
        <w:tc>
          <w:tcPr>
            <w:tcW w:w="1347" w:type="pct"/>
          </w:tcPr>
          <w:p w14:paraId="3C38D839" w14:textId="77777777" w:rsidR="001431A8" w:rsidRDefault="001431A8" w:rsidP="000E0EA9">
            <w:r>
              <w:t xml:space="preserve">       Pooled standard mean difference</w:t>
            </w:r>
          </w:p>
        </w:tc>
        <w:tc>
          <w:tcPr>
            <w:tcW w:w="1827" w:type="pct"/>
          </w:tcPr>
          <w:p w14:paraId="6BCBC4B7" w14:textId="77777777" w:rsidR="001431A8" w:rsidRDefault="001431A8" w:rsidP="000E0EA9">
            <w:r>
              <w:t>-0.22 (-0.40, -0.04)</w:t>
            </w:r>
          </w:p>
        </w:tc>
        <w:tc>
          <w:tcPr>
            <w:tcW w:w="1826" w:type="pct"/>
          </w:tcPr>
          <w:p w14:paraId="0346A1A9" w14:textId="77777777" w:rsidR="001431A8" w:rsidRDefault="001431A8" w:rsidP="000E0EA9">
            <w:r>
              <w:t>-0.14 (-0.26, -0.02)</w:t>
            </w:r>
          </w:p>
        </w:tc>
      </w:tr>
      <w:tr w:rsidR="001431A8" w14:paraId="55539D3C" w14:textId="77777777" w:rsidTr="000E0EA9">
        <w:tc>
          <w:tcPr>
            <w:tcW w:w="1347" w:type="pct"/>
          </w:tcPr>
          <w:p w14:paraId="740E49DB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  <w:tc>
          <w:tcPr>
            <w:tcW w:w="1827" w:type="pct"/>
          </w:tcPr>
          <w:p w14:paraId="633440A8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  <w:tc>
          <w:tcPr>
            <w:tcW w:w="1826" w:type="pct"/>
          </w:tcPr>
          <w:p w14:paraId="66A14EA9" w14:textId="77777777" w:rsidR="001431A8" w:rsidRPr="00AE1D0B" w:rsidRDefault="001431A8" w:rsidP="000E0EA9">
            <w:pPr>
              <w:rPr>
                <w:b/>
                <w:bCs/>
              </w:rPr>
            </w:pPr>
          </w:p>
        </w:tc>
      </w:tr>
      <w:tr w:rsidR="001431A8" w14:paraId="04D383BA" w14:textId="77777777" w:rsidTr="000E0EA9">
        <w:tc>
          <w:tcPr>
            <w:tcW w:w="1347" w:type="pct"/>
          </w:tcPr>
          <w:p w14:paraId="03C3D999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LGA vs AGA</w:t>
            </w:r>
          </w:p>
        </w:tc>
        <w:tc>
          <w:tcPr>
            <w:tcW w:w="1827" w:type="pct"/>
          </w:tcPr>
          <w:p w14:paraId="0B7F6B0C" w14:textId="77777777" w:rsidR="001431A8" w:rsidRPr="000D41D6" w:rsidRDefault="001431A8" w:rsidP="000E0EA9">
            <w:pPr>
              <w:rPr>
                <w:b/>
                <w:bCs/>
              </w:rPr>
            </w:pPr>
            <w:r w:rsidRPr="000D41D6">
              <w:rPr>
                <w:b/>
                <w:bCs/>
              </w:rPr>
              <w:t>Crude data</w:t>
            </w:r>
          </w:p>
        </w:tc>
        <w:tc>
          <w:tcPr>
            <w:tcW w:w="1826" w:type="pct"/>
          </w:tcPr>
          <w:p w14:paraId="323A6222" w14:textId="77777777" w:rsidR="001431A8" w:rsidRPr="000D41D6" w:rsidRDefault="001431A8" w:rsidP="000E0EA9">
            <w:pPr>
              <w:rPr>
                <w:b/>
                <w:bCs/>
              </w:rPr>
            </w:pPr>
            <w:r>
              <w:rPr>
                <w:b/>
                <w:bCs/>
              </w:rPr>
              <w:t>Most-adjusted data</w:t>
            </w:r>
          </w:p>
        </w:tc>
      </w:tr>
      <w:tr w:rsidR="001431A8" w14:paraId="5725580F" w14:textId="77777777" w:rsidTr="000E0EA9">
        <w:tc>
          <w:tcPr>
            <w:tcW w:w="1347" w:type="pct"/>
          </w:tcPr>
          <w:p w14:paraId="41713416" w14:textId="77777777" w:rsidR="001431A8" w:rsidRDefault="001431A8" w:rsidP="000E0EA9">
            <w:r>
              <w:t xml:space="preserve">       A.R. Bischoff (2017)</w:t>
            </w:r>
          </w:p>
        </w:tc>
        <w:tc>
          <w:tcPr>
            <w:tcW w:w="1827" w:type="pct"/>
          </w:tcPr>
          <w:p w14:paraId="2EE80EB4" w14:textId="77777777" w:rsidR="001431A8" w:rsidRDefault="001431A8" w:rsidP="000E0EA9">
            <w:r>
              <w:t>LGA mean: 99.10; SD: 10.41</w:t>
            </w:r>
          </w:p>
          <w:p w14:paraId="1788D9A6" w14:textId="77777777" w:rsidR="001431A8" w:rsidRDefault="001431A8" w:rsidP="000E0EA9">
            <w:r>
              <w:t>AGA mean: 98.47; SD: 10.43</w:t>
            </w:r>
          </w:p>
        </w:tc>
        <w:tc>
          <w:tcPr>
            <w:tcW w:w="1826" w:type="pct"/>
          </w:tcPr>
          <w:p w14:paraId="78126901" w14:textId="77777777" w:rsidR="001431A8" w:rsidRDefault="001431A8" w:rsidP="000E0EA9">
            <w:r>
              <w:t>LGA mean: 99.10; SD: 10.41</w:t>
            </w:r>
          </w:p>
          <w:p w14:paraId="755331F0" w14:textId="77777777" w:rsidR="001431A8" w:rsidRDefault="001431A8" w:rsidP="000E0EA9">
            <w:r>
              <w:t>AGA mean: 98.47; SD: 10.43</w:t>
            </w:r>
          </w:p>
          <w:p w14:paraId="13AFB7A8" w14:textId="77777777" w:rsidR="001431A8" w:rsidRDefault="001431A8" w:rsidP="000E0EA9">
            <w:r>
              <w:t>(only have crude data)</w:t>
            </w:r>
          </w:p>
        </w:tc>
      </w:tr>
      <w:tr w:rsidR="001431A8" w14:paraId="7DFE9EDA" w14:textId="77777777" w:rsidTr="000E0EA9">
        <w:tc>
          <w:tcPr>
            <w:tcW w:w="1347" w:type="pct"/>
          </w:tcPr>
          <w:p w14:paraId="4EB021D9" w14:textId="77777777" w:rsidR="001431A8" w:rsidRDefault="001431A8" w:rsidP="000E0EA9">
            <w:r>
              <w:t xml:space="preserve">       B. Yu (2017)</w:t>
            </w:r>
          </w:p>
        </w:tc>
        <w:tc>
          <w:tcPr>
            <w:tcW w:w="1827" w:type="pct"/>
          </w:tcPr>
          <w:p w14:paraId="560F58F9" w14:textId="77777777" w:rsidR="001431A8" w:rsidRDefault="001431A8" w:rsidP="000E0EA9">
            <w:r>
              <w:t>Mean difference: 0.10; 95% CI: (0.05, 0.16)</w:t>
            </w:r>
          </w:p>
        </w:tc>
        <w:tc>
          <w:tcPr>
            <w:tcW w:w="1826" w:type="pct"/>
          </w:tcPr>
          <w:p w14:paraId="25D52BD0" w14:textId="77777777" w:rsidR="001431A8" w:rsidRDefault="001431A8" w:rsidP="000E0EA9">
            <w:r>
              <w:t xml:space="preserve">Mean difference: </w:t>
            </w:r>
            <w:r>
              <w:t>0.057</w:t>
            </w:r>
            <w:r>
              <w:t>; 95% CI: (</w:t>
            </w:r>
            <w:r>
              <w:t>0.003</w:t>
            </w:r>
            <w:r>
              <w:t xml:space="preserve">, </w:t>
            </w:r>
            <w:r>
              <w:t>0.107</w:t>
            </w:r>
            <w:r>
              <w:t>)</w:t>
            </w:r>
          </w:p>
        </w:tc>
      </w:tr>
      <w:tr w:rsidR="001431A8" w14:paraId="7A487548" w14:textId="77777777" w:rsidTr="000E0EA9">
        <w:tc>
          <w:tcPr>
            <w:tcW w:w="1347" w:type="pct"/>
          </w:tcPr>
          <w:p w14:paraId="2C211EA9" w14:textId="77777777" w:rsidR="001431A8" w:rsidRDefault="001431A8" w:rsidP="000E0EA9">
            <w:r>
              <w:t xml:space="preserve">       J.F. Paulson (2014)</w:t>
            </w:r>
          </w:p>
        </w:tc>
        <w:tc>
          <w:tcPr>
            <w:tcW w:w="1827" w:type="pct"/>
          </w:tcPr>
          <w:p w14:paraId="0DA210D7" w14:textId="77777777" w:rsidR="001431A8" w:rsidRDefault="001431A8" w:rsidP="000E0EA9">
            <w:r>
              <w:t>NA</w:t>
            </w:r>
          </w:p>
        </w:tc>
        <w:tc>
          <w:tcPr>
            <w:tcW w:w="1826" w:type="pct"/>
          </w:tcPr>
          <w:p w14:paraId="1D6CBA9C" w14:textId="77777777" w:rsidR="001431A8" w:rsidRDefault="001431A8" w:rsidP="000E0EA9">
            <w:r>
              <w:t>LGA mean: 99.10; SD: 10.41</w:t>
            </w:r>
          </w:p>
          <w:p w14:paraId="6F3FB67B" w14:textId="77777777" w:rsidR="001431A8" w:rsidRDefault="001431A8" w:rsidP="000E0EA9">
            <w:r>
              <w:t>AGA mean: 98.47; SD: 10.43</w:t>
            </w:r>
          </w:p>
        </w:tc>
      </w:tr>
      <w:tr w:rsidR="001431A8" w14:paraId="7DFA4527" w14:textId="77777777" w:rsidTr="000E0EA9">
        <w:tc>
          <w:tcPr>
            <w:tcW w:w="1347" w:type="pct"/>
          </w:tcPr>
          <w:p w14:paraId="48C83AE0" w14:textId="77777777" w:rsidR="001431A8" w:rsidRDefault="001431A8" w:rsidP="000E0EA9">
            <w:r>
              <w:t xml:space="preserve">       M.M. </w:t>
            </w:r>
            <w:proofErr w:type="spellStart"/>
            <w:r>
              <w:t>Costantine</w:t>
            </w:r>
            <w:proofErr w:type="spellEnd"/>
            <w:r>
              <w:t xml:space="preserve"> (2021)</w:t>
            </w:r>
          </w:p>
        </w:tc>
        <w:tc>
          <w:tcPr>
            <w:tcW w:w="1827" w:type="pct"/>
          </w:tcPr>
          <w:p w14:paraId="4487769F" w14:textId="77777777" w:rsidR="001431A8" w:rsidRDefault="001431A8" w:rsidP="000E0EA9">
            <w:r>
              <w:t>LGA mean: 93.60; SD: 13.70</w:t>
            </w:r>
          </w:p>
          <w:p w14:paraId="1BDE8409" w14:textId="77777777" w:rsidR="001431A8" w:rsidRDefault="001431A8" w:rsidP="000E0EA9">
            <w:r>
              <w:t>AGA mean: 95.10; SD: 14.90</w:t>
            </w:r>
          </w:p>
        </w:tc>
        <w:tc>
          <w:tcPr>
            <w:tcW w:w="1826" w:type="pct"/>
          </w:tcPr>
          <w:p w14:paraId="427C11AE" w14:textId="77777777" w:rsidR="001431A8" w:rsidRDefault="001431A8" w:rsidP="000E0EA9">
            <w:r>
              <w:t>LGA mean: 93.60; SD: 13.70</w:t>
            </w:r>
          </w:p>
          <w:p w14:paraId="2CBF13D5" w14:textId="77777777" w:rsidR="001431A8" w:rsidRDefault="001431A8" w:rsidP="000E0EA9">
            <w:r>
              <w:t>AGA mean: 95.10; SD: 14.90</w:t>
            </w:r>
          </w:p>
          <w:p w14:paraId="3968A121" w14:textId="77777777" w:rsidR="001431A8" w:rsidRDefault="001431A8" w:rsidP="000E0EA9">
            <w:r>
              <w:t>(only have crude data)</w:t>
            </w:r>
          </w:p>
        </w:tc>
      </w:tr>
      <w:tr w:rsidR="001431A8" w14:paraId="3457BC79" w14:textId="77777777" w:rsidTr="000E0EA9">
        <w:tc>
          <w:tcPr>
            <w:tcW w:w="1347" w:type="pct"/>
          </w:tcPr>
          <w:p w14:paraId="053BE507" w14:textId="77777777" w:rsidR="001431A8" w:rsidRDefault="001431A8" w:rsidP="000E0EA9">
            <w:r>
              <w:t xml:space="preserve">       M. Zhang (2020)</w:t>
            </w:r>
          </w:p>
        </w:tc>
        <w:tc>
          <w:tcPr>
            <w:tcW w:w="1827" w:type="pct"/>
          </w:tcPr>
          <w:p w14:paraId="65CDFAC2" w14:textId="77777777" w:rsidR="001431A8" w:rsidRDefault="001431A8" w:rsidP="000E0EA9">
            <w:r>
              <w:t>LGA mean: 95.64; SD: 23.34</w:t>
            </w:r>
          </w:p>
          <w:p w14:paraId="2A19CDAD" w14:textId="77777777" w:rsidR="001431A8" w:rsidRDefault="001431A8" w:rsidP="000E0EA9">
            <w:r>
              <w:t>AGA mean: 94.14; SD: 23.52</w:t>
            </w:r>
          </w:p>
        </w:tc>
        <w:tc>
          <w:tcPr>
            <w:tcW w:w="1826" w:type="pct"/>
          </w:tcPr>
          <w:p w14:paraId="3AF44096" w14:textId="77777777" w:rsidR="001431A8" w:rsidRDefault="001431A8" w:rsidP="000E0EA9">
            <w:r>
              <w:t>LGA mean: 95.64; SD: 23.34</w:t>
            </w:r>
          </w:p>
          <w:p w14:paraId="475E930F" w14:textId="77777777" w:rsidR="001431A8" w:rsidRDefault="001431A8" w:rsidP="000E0EA9">
            <w:r>
              <w:t>AGA mean: 94.14; SD: 23.52</w:t>
            </w:r>
          </w:p>
          <w:p w14:paraId="123C74C1" w14:textId="77777777" w:rsidR="001431A8" w:rsidRDefault="001431A8" w:rsidP="000E0EA9">
            <w:r>
              <w:t>(only have crude data)</w:t>
            </w:r>
          </w:p>
        </w:tc>
      </w:tr>
      <w:tr w:rsidR="001431A8" w14:paraId="1C5CD1EC" w14:textId="77777777" w:rsidTr="000E0EA9">
        <w:tc>
          <w:tcPr>
            <w:tcW w:w="1347" w:type="pct"/>
          </w:tcPr>
          <w:p w14:paraId="24E635D1" w14:textId="77777777" w:rsidR="001431A8" w:rsidRDefault="001431A8" w:rsidP="000E0EA9">
            <w:r>
              <w:t xml:space="preserve">        Pooled standard mean difference</w:t>
            </w:r>
          </w:p>
        </w:tc>
        <w:tc>
          <w:tcPr>
            <w:tcW w:w="1827" w:type="pct"/>
          </w:tcPr>
          <w:p w14:paraId="2EAB4DD2" w14:textId="77777777" w:rsidR="001431A8" w:rsidRDefault="001431A8" w:rsidP="000E0EA9">
            <w:r>
              <w:t>0.07 (-0.02, 0.15)</w:t>
            </w:r>
          </w:p>
        </w:tc>
        <w:tc>
          <w:tcPr>
            <w:tcW w:w="1826" w:type="pct"/>
          </w:tcPr>
          <w:p w14:paraId="7CD54248" w14:textId="77777777" w:rsidR="001431A8" w:rsidRDefault="001431A8" w:rsidP="000E0EA9">
            <w:r>
              <w:t>0.06 (0.01, 0.11)</w:t>
            </w:r>
          </w:p>
        </w:tc>
      </w:tr>
    </w:tbl>
    <w:p w14:paraId="2FEE17B0" w14:textId="7E84F7CA" w:rsidR="001431A8" w:rsidRPr="000E0EA9" w:rsidRDefault="001431A8" w:rsidP="001431A8">
      <w:pPr>
        <w:rPr>
          <w:sz w:val="22"/>
          <w:szCs w:val="22"/>
        </w:rPr>
      </w:pPr>
      <w:r w:rsidRPr="000E0EA9">
        <w:rPr>
          <w:sz w:val="22"/>
          <w:szCs w:val="22"/>
        </w:rPr>
        <w:t>NA: not available</w:t>
      </w:r>
      <w:r>
        <w:rPr>
          <w:sz w:val="22"/>
          <w:szCs w:val="22"/>
        </w:rPr>
        <w:t>; LGA: large-for-gestational-age; AGA: appropriate-for-gestational-age; CI: confidence interval; SD: standard deviation</w:t>
      </w:r>
    </w:p>
    <w:p w14:paraId="5ADAFC01" w14:textId="77777777" w:rsidR="0098661B" w:rsidRDefault="0098661B"/>
    <w:sectPr w:rsidR="00986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1A8"/>
    <w:rsid w:val="00017E70"/>
    <w:rsid w:val="00031575"/>
    <w:rsid w:val="00053C86"/>
    <w:rsid w:val="00060AB4"/>
    <w:rsid w:val="000935B4"/>
    <w:rsid w:val="000A36B4"/>
    <w:rsid w:val="000A65B9"/>
    <w:rsid w:val="000B7243"/>
    <w:rsid w:val="000C69CE"/>
    <w:rsid w:val="000F1248"/>
    <w:rsid w:val="001431A8"/>
    <w:rsid w:val="0016132E"/>
    <w:rsid w:val="00167164"/>
    <w:rsid w:val="00196DBF"/>
    <w:rsid w:val="001D308F"/>
    <w:rsid w:val="001D6841"/>
    <w:rsid w:val="001E2E05"/>
    <w:rsid w:val="001F2CB0"/>
    <w:rsid w:val="002025E0"/>
    <w:rsid w:val="00210815"/>
    <w:rsid w:val="00237F89"/>
    <w:rsid w:val="00291119"/>
    <w:rsid w:val="002A14EC"/>
    <w:rsid w:val="002C6896"/>
    <w:rsid w:val="002C743A"/>
    <w:rsid w:val="002D5811"/>
    <w:rsid w:val="002D5BE5"/>
    <w:rsid w:val="002F7543"/>
    <w:rsid w:val="00372C51"/>
    <w:rsid w:val="00384162"/>
    <w:rsid w:val="00384CE2"/>
    <w:rsid w:val="0038747D"/>
    <w:rsid w:val="003A4DB4"/>
    <w:rsid w:val="003C138F"/>
    <w:rsid w:val="003E22AC"/>
    <w:rsid w:val="00414915"/>
    <w:rsid w:val="00420BEC"/>
    <w:rsid w:val="00454397"/>
    <w:rsid w:val="004600A4"/>
    <w:rsid w:val="00467EA0"/>
    <w:rsid w:val="0047191D"/>
    <w:rsid w:val="0047439E"/>
    <w:rsid w:val="0047618B"/>
    <w:rsid w:val="0048673F"/>
    <w:rsid w:val="00494375"/>
    <w:rsid w:val="004D09AF"/>
    <w:rsid w:val="004E6709"/>
    <w:rsid w:val="004E7148"/>
    <w:rsid w:val="00517BC9"/>
    <w:rsid w:val="005717A4"/>
    <w:rsid w:val="005800FD"/>
    <w:rsid w:val="00584AB1"/>
    <w:rsid w:val="00592160"/>
    <w:rsid w:val="0059283E"/>
    <w:rsid w:val="005954A0"/>
    <w:rsid w:val="0059578E"/>
    <w:rsid w:val="005A372B"/>
    <w:rsid w:val="005A6AC1"/>
    <w:rsid w:val="005B5DF9"/>
    <w:rsid w:val="005C0F27"/>
    <w:rsid w:val="005C1FF0"/>
    <w:rsid w:val="005E59CE"/>
    <w:rsid w:val="00656F11"/>
    <w:rsid w:val="00691D18"/>
    <w:rsid w:val="006A3A74"/>
    <w:rsid w:val="006B2B74"/>
    <w:rsid w:val="006B4987"/>
    <w:rsid w:val="006B5A48"/>
    <w:rsid w:val="006B6B16"/>
    <w:rsid w:val="006C52D8"/>
    <w:rsid w:val="006E3BA6"/>
    <w:rsid w:val="006F5912"/>
    <w:rsid w:val="00711052"/>
    <w:rsid w:val="00715E0D"/>
    <w:rsid w:val="0072710C"/>
    <w:rsid w:val="007345B0"/>
    <w:rsid w:val="00737FD5"/>
    <w:rsid w:val="007462A6"/>
    <w:rsid w:val="00750ED4"/>
    <w:rsid w:val="007770AC"/>
    <w:rsid w:val="007801A4"/>
    <w:rsid w:val="00797F59"/>
    <w:rsid w:val="007B37B8"/>
    <w:rsid w:val="007C33C4"/>
    <w:rsid w:val="007C7719"/>
    <w:rsid w:val="007D635F"/>
    <w:rsid w:val="007F3E9C"/>
    <w:rsid w:val="007F495F"/>
    <w:rsid w:val="007F6CD0"/>
    <w:rsid w:val="008413BE"/>
    <w:rsid w:val="008870AA"/>
    <w:rsid w:val="008B2CEA"/>
    <w:rsid w:val="008E04BA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5387"/>
    <w:rsid w:val="009F4C5E"/>
    <w:rsid w:val="009F4DA9"/>
    <w:rsid w:val="00A2059F"/>
    <w:rsid w:val="00A34032"/>
    <w:rsid w:val="00A44EF1"/>
    <w:rsid w:val="00A558FC"/>
    <w:rsid w:val="00A62063"/>
    <w:rsid w:val="00A659AE"/>
    <w:rsid w:val="00A80254"/>
    <w:rsid w:val="00A978F6"/>
    <w:rsid w:val="00AB669B"/>
    <w:rsid w:val="00AC21DE"/>
    <w:rsid w:val="00B2006A"/>
    <w:rsid w:val="00B46E09"/>
    <w:rsid w:val="00B51868"/>
    <w:rsid w:val="00B90CB5"/>
    <w:rsid w:val="00BB158D"/>
    <w:rsid w:val="00BE6958"/>
    <w:rsid w:val="00C04731"/>
    <w:rsid w:val="00C073A4"/>
    <w:rsid w:val="00C15560"/>
    <w:rsid w:val="00C15E58"/>
    <w:rsid w:val="00C73A5D"/>
    <w:rsid w:val="00CB1867"/>
    <w:rsid w:val="00CC145F"/>
    <w:rsid w:val="00D04C2C"/>
    <w:rsid w:val="00D07508"/>
    <w:rsid w:val="00D34311"/>
    <w:rsid w:val="00D44049"/>
    <w:rsid w:val="00D55674"/>
    <w:rsid w:val="00D604A6"/>
    <w:rsid w:val="00D637F2"/>
    <w:rsid w:val="00D77AB4"/>
    <w:rsid w:val="00DB1783"/>
    <w:rsid w:val="00DB5D92"/>
    <w:rsid w:val="00DE011D"/>
    <w:rsid w:val="00DF4CAA"/>
    <w:rsid w:val="00E04B75"/>
    <w:rsid w:val="00E32D52"/>
    <w:rsid w:val="00E47B2A"/>
    <w:rsid w:val="00E712A7"/>
    <w:rsid w:val="00E931E5"/>
    <w:rsid w:val="00EB7E3B"/>
    <w:rsid w:val="00ED4671"/>
    <w:rsid w:val="00EF6AE2"/>
    <w:rsid w:val="00F01B8C"/>
    <w:rsid w:val="00F1238B"/>
    <w:rsid w:val="00F12EFC"/>
    <w:rsid w:val="00F176C1"/>
    <w:rsid w:val="00F2010D"/>
    <w:rsid w:val="00F25507"/>
    <w:rsid w:val="00F5085E"/>
    <w:rsid w:val="00F52917"/>
    <w:rsid w:val="00F63D0E"/>
    <w:rsid w:val="00F65EDD"/>
    <w:rsid w:val="00F8331E"/>
    <w:rsid w:val="00FB3F41"/>
    <w:rsid w:val="00FD01BC"/>
    <w:rsid w:val="00FD65C0"/>
    <w:rsid w:val="00FE1427"/>
    <w:rsid w:val="00FF2567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B5986"/>
  <w15:chartTrackingRefBased/>
  <w15:docId w15:val="{BF9BFC45-8FEE-1944-BED0-8F0CC434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1A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3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1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1A8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43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4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1</cp:revision>
  <dcterms:created xsi:type="dcterms:W3CDTF">2024-07-17T13:24:00Z</dcterms:created>
  <dcterms:modified xsi:type="dcterms:W3CDTF">2024-07-17T13:27:00Z</dcterms:modified>
</cp:coreProperties>
</file>